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A8117D" w14:textId="77777777" w:rsidR="008A487D" w:rsidRPr="003D1AB9" w:rsidRDefault="008A487D" w:rsidP="008A487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3D1AB9">
        <w:rPr>
          <w:rFonts w:ascii="Times New Roman" w:eastAsia="Times New Roman" w:hAnsi="Times New Roman" w:cs="Times New Roman"/>
          <w:b/>
          <w:bCs/>
        </w:rPr>
        <w:t>Table S4</w:t>
      </w:r>
      <w:r w:rsidRPr="003D1AB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Enriched KEGG pathways for genes uniquely differentially expressed based on sex.</w:t>
      </w:r>
    </w:p>
    <w:p w14:paraId="10B3DA3B" w14:textId="77777777" w:rsidR="008A487D" w:rsidRPr="00C67BF1" w:rsidRDefault="008A487D" w:rsidP="008A487D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tbl>
      <w:tblPr>
        <w:tblW w:w="12510" w:type="dxa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530"/>
        <w:gridCol w:w="2880"/>
        <w:gridCol w:w="990"/>
        <w:gridCol w:w="5760"/>
      </w:tblGrid>
      <w:tr w:rsidR="008A487D" w:rsidRPr="0025591E" w14:paraId="68CB74D3" w14:textId="77777777" w:rsidTr="00AF52C2">
        <w:trPr>
          <w:trHeight w:val="144"/>
        </w:trPr>
        <w:tc>
          <w:tcPr>
            <w:tcW w:w="135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7B99C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59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. p valu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88E02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59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EGG ID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CB1A0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59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EGG Term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72B3B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59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of genes</w:t>
            </w:r>
          </w:p>
        </w:tc>
        <w:tc>
          <w:tcPr>
            <w:tcW w:w="576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6243B0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59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sociated differentially expressed genes</w:t>
            </w:r>
          </w:p>
        </w:tc>
      </w:tr>
      <w:tr w:rsidR="008A487D" w:rsidRPr="0025591E" w14:paraId="437CE211" w14:textId="77777777" w:rsidTr="00AF52C2">
        <w:trPr>
          <w:trHeight w:val="144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4DC434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E-0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6CDAE8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1524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16ABDB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atinum drug resistanc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CBC588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65A522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PK1, PIK3R3, FADD, BIRC3, ATP7A, MAPK1, CYCS</w:t>
            </w:r>
          </w:p>
        </w:tc>
      </w:tr>
      <w:tr w:rsidR="008A487D" w:rsidRPr="0025591E" w14:paraId="19DAC5B7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28F9826A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E-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70CE6FE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114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15064085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ocyte meiosi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BE5E22B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D2259C6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P1CB, PPP2R5C, YWHAB, YWHAH, CDK1, PPP3CB, SLK, MAD2L1, PPP3R1, MAPK1</w:t>
            </w:r>
          </w:p>
        </w:tc>
      </w:tr>
      <w:tr w:rsidR="008A487D" w:rsidRPr="0025591E" w14:paraId="0E848A16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78DFCD93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E-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CDE8746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5203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FF86079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ral carcinogenesi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699C5D8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447B8AC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F2H1, MAPKAPK2, YWHAB, CDK1, GTF2A1, USP7, UBE3A, PIK3R3, RBPJ, PIK3R1, MAPK1</w:t>
            </w:r>
          </w:p>
        </w:tc>
      </w:tr>
      <w:tr w:rsidR="008A487D" w:rsidRPr="0025591E" w14:paraId="51DB1CF5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0DB21B2D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E-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4C95522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5169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AD3AD47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pstein-Barr virus infectio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5AB51E9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8723EAB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R3D, YWHAB, YWHAH, HDAC2, CDK1, PSMC6, USP7, PSMD14, POLR3C, PIK3R3, RBPJ, PIK3R1, CSNK2A1</w:t>
            </w:r>
          </w:p>
        </w:tc>
      </w:tr>
      <w:tr w:rsidR="008A487D" w:rsidRPr="0025591E" w14:paraId="3E26E8DB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5DF2C023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E-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4C1F673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141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0187DA8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tein processing in endoplasmic reticulum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69974BE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8206746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24B, DNAJB1, DERL3, UBE2G2, NFE2L2, HSP90B1, HSP90AA1, SSR1, DNAJC3, PDIA4, HSPA5, SEC62, PLAA, EIF2AK1, EIF2AK3, DNAJA2, SEC24A, NPLOC4</w:t>
            </w:r>
          </w:p>
        </w:tc>
      </w:tr>
      <w:tr w:rsidR="008A487D" w:rsidRPr="0025591E" w14:paraId="400BA088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75C00022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E-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1D20BBD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5215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5219475F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state cancer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ED3EF10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38713B4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90B1, HSP90AA1, PDPK1, ZEB1, PIK3R3, PIK3R1, MAPK1</w:t>
            </w:r>
          </w:p>
        </w:tc>
      </w:tr>
      <w:tr w:rsidR="008A487D" w:rsidRPr="0025591E" w14:paraId="5021B307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191A4778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E-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03473B4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5164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17478135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fluenza A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D34864D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3110CB7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M25, DNAJB1, KPNA2, XPO1, IFNAR1, IFIH1, PIK3R3, ACTB, EIF2AK3, OAS3, HNRNPUL1, PIK3R1, NXT2, MAPK1, CYCS</w:t>
            </w:r>
          </w:p>
        </w:tc>
      </w:tr>
      <w:tr w:rsidR="008A487D" w:rsidRPr="0025591E" w14:paraId="36ABE4C6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37DDF89F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8E-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997C6E0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216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EB5546C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rroptosi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D746CED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683BB0D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FRC, NCOA4, PCBP2</w:t>
            </w:r>
          </w:p>
        </w:tc>
      </w:tr>
      <w:tr w:rsidR="008A487D" w:rsidRPr="0025591E" w14:paraId="73CE30E8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7B744DED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1E-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7DE80AC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144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DFB1ED3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ndocytosi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5DA6469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64AEF61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2A2, RAB8A, KIF5B, GIT1, CYTH1, RAB5A, VPS26A, RUFY1, TFRC, USP8, CHMP5, SH3GL3, WAS, VPS35, ARAP1, SNX2, PRKCI, WIPF2, CLTC, ARF1, STAM2, ARFGEF2, GRK6</w:t>
            </w:r>
          </w:p>
        </w:tc>
      </w:tr>
      <w:tr w:rsidR="008A487D" w:rsidRPr="0025591E" w14:paraId="69539D0F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483717DC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1E-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49B3C33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37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52612BDF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GF signaling pathwa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4DCDE74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84EFD2D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1, MAPKAPK2, PPP3CB, PIK3R3, PPP3R1, PIK3R1, MAPK1</w:t>
            </w:r>
          </w:p>
        </w:tc>
      </w:tr>
      <w:tr w:rsidR="008A487D" w:rsidRPr="0025591E" w14:paraId="0608DF65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47BD3000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1E-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FE74AE3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722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730CCF8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urotrophin</w:t>
            </w:r>
            <w:proofErr w:type="spellEnd"/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6340C28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5C307A3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PKAPK2, PSEN1, PDPK1, PIK3R3, PIK3R1, MAPK1, ARHGDIG</w:t>
            </w:r>
          </w:p>
        </w:tc>
      </w:tr>
      <w:tr w:rsidR="008A487D" w:rsidRPr="0025591E" w14:paraId="4B1166FA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1D6EDDBD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1E-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13D7068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14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D0E09F7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tophagy - animal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EA12DCF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8673964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P2CA, RPS6KB1, PDPK1, MLST8, RRAGD, PIK3R3, EIF2AK3, ATG2B, PIK3R1, ATG16L2, MAPK1, HMGB1, NRBF2</w:t>
            </w:r>
          </w:p>
        </w:tc>
      </w:tr>
      <w:tr w:rsidR="008A487D" w:rsidRPr="0025591E" w14:paraId="2165BC41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75A860C1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1E-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794C772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3015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01B439A8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RNA surveillance pathwa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A14A251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4A3F7CA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MT, PABPC4, PPP1CB, PPP2R5C, PPP2CA, PPP2R5E, ACIN1, ETF1, NCBP1, UPF3B, PPP2R2D, NXT2</w:t>
            </w:r>
          </w:p>
        </w:tc>
      </w:tr>
      <w:tr w:rsidR="008A487D" w:rsidRPr="0025591E" w14:paraId="2B4749E7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56F3C21C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1E-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06A845C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914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7164B59B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gesterone-mediated oocyte maturatio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F97E2A3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0DE4D46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K1, HSP90AA1, PIK3R3, MAPK1</w:t>
            </w:r>
          </w:p>
        </w:tc>
      </w:tr>
      <w:tr w:rsidR="008A487D" w:rsidRPr="0025591E" w14:paraId="28F721DB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68EAE3BB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1E-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62F5B59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5165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1D013B7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man papillomavirus infectio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69117AB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745B9D6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VL3, IKBKG, HDAC5, PPP2R5C, HDAC2, PSEN1, PPP2CA, RPS6KB1, PPP2R5E, SCRIB, IFNAR1, HDAC3, TCF7L2, UBE3A, LAMC1, RBL1, PIK3R3, FADD, ATP6V1H, ITGA2B, PRKCI, ATP6V0A2, RBPJ, PIK3R1, PPP2R2D, ITGA1, PATJ, MAPK1, RPS6KB2</w:t>
            </w:r>
          </w:p>
        </w:tc>
      </w:tr>
      <w:tr w:rsidR="008A487D" w:rsidRPr="0025591E" w14:paraId="3A7E7350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2BDAA39B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1E-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DC32B00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53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435599F5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ight junctio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60028B1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F25DC3B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VELD3, RAC1, RAB8A, ACTR2, PPP2CA, HSPA4, SCRIB, ACTR3, ACTB, WAS, MYL12B, RAPGEF6, PRKCI, PPP2R2D, PATJ, ERBB2</w:t>
            </w:r>
          </w:p>
        </w:tc>
      </w:tr>
      <w:tr w:rsidR="008A487D" w:rsidRPr="0025591E" w14:paraId="01F2ED97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201AA087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4E-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88D1410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21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17478C6C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EE2C036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BF49B34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PK1, PIK3R3, FADD, BIRC3, MAPK1, CYCS</w:t>
            </w:r>
          </w:p>
        </w:tc>
      </w:tr>
      <w:tr w:rsidR="008A487D" w:rsidRPr="0025591E" w14:paraId="6E9A6717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5F916935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4E-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87E0EAA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218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47057CA1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llular senescence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88B0368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80E7B3B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P1CB, MAPKAPK2, CDK1, PIK3R3, PPP3R1, LIN54, MAPK1</w:t>
            </w:r>
          </w:p>
        </w:tc>
      </w:tr>
      <w:tr w:rsidR="008A487D" w:rsidRPr="0025591E" w14:paraId="7A7E7481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3471C355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2E-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B5F75F7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91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83D2F4A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sulin signaling pathwa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E4C0A52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6349680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P1CB, RPS6KB1, PRKAR1A, PDPK1, PTPN1, EIF4E, PIK3R3, PKLR, PIK3R1, MAPK1</w:t>
            </w:r>
          </w:p>
        </w:tc>
      </w:tr>
      <w:tr w:rsidR="008A487D" w:rsidRPr="0025591E" w14:paraId="213D31FC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6048680E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3E-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4CCD034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12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505C430A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biquitin mediated proteolysi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E84C2E7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63603D1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3, UBE2G2, BRCA1, HERC4, FBXW11, CDC34, HUWE1, UBE3A, CUL4A, BIRC3, CUL5, PIAS1, UBA6, UBA2</w:t>
            </w:r>
          </w:p>
        </w:tc>
      </w:tr>
      <w:tr w:rsidR="008A487D" w:rsidRPr="0025591E" w14:paraId="5EB9AAC9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43B347D8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3E-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FD80541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517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D4E7C03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man immunodeficiency virus 1 infectio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6F83A0F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BD8296A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K1, RPS6KB1, PIK3R3, FADD, CUL4A, PPP3R1, MAPK1, CYCS</w:t>
            </w:r>
          </w:p>
        </w:tc>
      </w:tr>
      <w:tr w:rsidR="008A487D" w:rsidRPr="0025591E" w14:paraId="5AEBB00C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13D9D4C9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3E-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6C4EED9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305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C0BCDC6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teasome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BE2280F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E277621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MC6, PSMD14, POMP, PSMA4</w:t>
            </w:r>
          </w:p>
        </w:tc>
      </w:tr>
      <w:tr w:rsidR="008A487D" w:rsidRPr="0025591E" w14:paraId="19B12AC5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1ECD90F5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8.13E-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F3EBD40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5014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4EF2D92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yotrophic lateral sclerosis (ALS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6B41467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57F8F81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1, RAB5A, PPP3CB, CAT, PPP3R1, CYCS</w:t>
            </w:r>
          </w:p>
        </w:tc>
      </w:tr>
      <w:tr w:rsidR="008A487D" w:rsidRPr="0025591E" w14:paraId="38D46597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3CC2986A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3E-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05DF3FA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96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7F656CA6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dosterone-regulated sodium reabsorptio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1060A4C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FC5F854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PK1, PIK3R3, PIK3R1, MAPK1</w:t>
            </w:r>
          </w:p>
        </w:tc>
      </w:tr>
      <w:tr w:rsidR="008A487D" w:rsidRPr="0025591E" w14:paraId="2EC23D94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474A18BD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3E-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0A3DE0F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5212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98A9F4C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60DE2C7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DC1CC2B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1, IKBKG, RALA, RPS6KB1, PIK3R3, BRCA2, PIK3R1, ERBB2, MAPK1, RPS6KB2</w:t>
            </w:r>
          </w:p>
        </w:tc>
      </w:tr>
      <w:tr w:rsidR="008A487D" w:rsidRPr="0025591E" w14:paraId="3D760CD5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6CC113D4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3E-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622ADA4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11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B6C4FB5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53AB882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8C52053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F4, YWHAB, YWHAH, HDAC2, CDK1, CDKN2C, MAD2L1, TFDP2</w:t>
            </w:r>
          </w:p>
        </w:tc>
      </w:tr>
      <w:tr w:rsidR="008A487D" w:rsidRPr="0025591E" w14:paraId="78FB542A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74D72ACE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3E-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D922275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52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A40EBFF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herens</w:t>
            </w:r>
            <w:proofErr w:type="spellEnd"/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junctio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7AA7B77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24F584D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1, CSNK2B, PTPN1, ACTB, WAS, ERBB2, MAPK1, CSNK2A1</w:t>
            </w:r>
          </w:p>
        </w:tc>
      </w:tr>
      <w:tr w:rsidR="008A487D" w:rsidRPr="0025591E" w14:paraId="1FC36FCE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5CD8D96D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3E-0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61A0258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5231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ED891FB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line metabolism in cancer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56523DF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41E0C1C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S6KB1, PDPK1, PIK3R3, DGKZ, PIK3R1, MAPK1</w:t>
            </w:r>
          </w:p>
        </w:tc>
      </w:tr>
      <w:tr w:rsidR="008A487D" w:rsidRPr="0025591E" w14:paraId="7867B099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27A4FF50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FE372DB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3008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53BA30BF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ibosome biogenesis in eukaryote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8ECEC86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43AA20E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O1, CSNK2B, RBM28, MPHOSPH10, XRN1, TBL3, NXT2, CSNK2A1, RIOK2</w:t>
            </w:r>
          </w:p>
        </w:tc>
      </w:tr>
      <w:tr w:rsidR="008A487D" w:rsidRPr="0025591E" w14:paraId="5AF6C0E0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3CEEE2A8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37A1149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5161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CF5F795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patitis B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327F5B5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F09EDDC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WHAB, PIK3R3, FADD, MAPK1, CYCS</w:t>
            </w:r>
          </w:p>
        </w:tc>
      </w:tr>
      <w:tr w:rsidR="008A487D" w:rsidRPr="0025591E" w14:paraId="45ADCEF2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475234CE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7C09E19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304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737E080F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liceosome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50825A1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49866D4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F60, PRPF31, EFTUD2, DDX46, ACIN1, PLRG1, NCBP1, SRSF10, SYF2, SRSF9, USP39, PPIH, PRPF4, SF3B4</w:t>
            </w:r>
          </w:p>
        </w:tc>
      </w:tr>
      <w:tr w:rsidR="008A487D" w:rsidRPr="0025591E" w14:paraId="2B9E0BFF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37E90463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15A2814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215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7AC04022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optosis - multiple specie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C695363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FB0C5B9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DD, BIRC3, CYCS</w:t>
            </w:r>
          </w:p>
        </w:tc>
      </w:tr>
      <w:tr w:rsidR="008A487D" w:rsidRPr="0025591E" w14:paraId="60C55BD6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693EFB8B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044EF65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931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5FA0BEBF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sulin resistance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4C2830C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52A3F26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P1CB, RPS6KB1, PDPK1, PTPN1, PIK3R3, PIK3R1</w:t>
            </w:r>
          </w:p>
        </w:tc>
      </w:tr>
      <w:tr w:rsidR="008A487D" w:rsidRPr="0025591E" w14:paraId="53617F97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0E610214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A996ADE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213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AA5A9EE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ngevity regulating pathway - multiple specie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074DCCA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E46F63F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AC2, RPS6KB1, CAT, PIK3R3, PIK3R1</w:t>
            </w:r>
          </w:p>
        </w:tc>
      </w:tr>
      <w:tr w:rsidR="008A487D" w:rsidRPr="0025591E" w14:paraId="04DED761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5E68A03E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ED842F0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510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798CD7E9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cterial invasion of epithelial cell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B44070C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BCF2582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1, PIK3R3, ACTB, WAS, PIK3R1, CLTC, RHOG</w:t>
            </w:r>
          </w:p>
        </w:tc>
      </w:tr>
      <w:tr w:rsidR="008A487D" w:rsidRPr="0025591E" w14:paraId="4075B9CE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73F94E1F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E36E9B5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5205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5BB094B3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teoglycans in cancer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0458FF7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7B0B0A7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FAP4, PPP1CB, RPS6KB1, PDPK1, FLNB, PIK3R3, PIK3R1, MAPK1</w:t>
            </w:r>
          </w:p>
        </w:tc>
      </w:tr>
      <w:tr w:rsidR="008A487D" w:rsidRPr="0025591E" w14:paraId="78C3AED7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7F65E415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2EBE814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521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F32F0DA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04EADC5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56D2F7C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1, MSH6, RALA, RPS6KB1, TCF7L2, PIK3R3, PIK3R1, MAPK1, CYCS, RPS6KB2</w:t>
            </w:r>
          </w:p>
        </w:tc>
      </w:tr>
      <w:tr w:rsidR="008A487D" w:rsidRPr="0025591E" w14:paraId="770B9E5C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0617659F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AA22D73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657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4AB66074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L-17 signaling pathwa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19F2D83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2A1DF97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90B1, HSP90AA1, FADD, MAPK6, MAPK1</w:t>
            </w:r>
          </w:p>
        </w:tc>
      </w:tr>
      <w:tr w:rsidR="008A487D" w:rsidRPr="0025591E" w14:paraId="7425E0B5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13C72EF4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B61001C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052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34E183A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ino sugar and nucleotide sugar metabolism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6042BAE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90C9E67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TA3, GNPDA2, AMDHD2, GNPNAT1</w:t>
            </w:r>
          </w:p>
        </w:tc>
      </w:tr>
      <w:tr w:rsidR="008A487D" w:rsidRPr="0025591E" w14:paraId="6B03961C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6C2A735E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398C17A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5132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0643478E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monella infectio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E1CCB15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1A7BCD3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1, FLNB, ACTB, WAS, RILP, MAPK1, RHOG</w:t>
            </w:r>
          </w:p>
        </w:tc>
      </w:tr>
      <w:tr w:rsidR="008A487D" w:rsidRPr="0025591E" w14:paraId="17C1D050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03A29781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F9ACF90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33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4119746B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ch signaling pathwa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894140D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3D1EEC5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VL3, HDAC2, PSEN1, RBPJ, DTX3L</w:t>
            </w:r>
          </w:p>
        </w:tc>
      </w:tr>
      <w:tr w:rsidR="008A487D" w:rsidRPr="0025591E" w14:paraId="27E2D314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01615140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D76C2F8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51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02258D9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cal adhesio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0B73703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FC65CCB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1, PPP1CB, PDPK1, FLNB, PIK3R3, ACTB, BIRC3, ITGA2B, MYL12B, PIK3R1, ERBB2, MAPK1</w:t>
            </w:r>
          </w:p>
        </w:tc>
      </w:tr>
      <w:tr w:rsidR="008A487D" w:rsidRPr="0025591E" w14:paraId="747CB4A3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43C87F81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DD05E83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5213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DC6C1F3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ndometrial cancer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D0B5295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066BE6AA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PK1, PIK3R3, PIK3R1, MAPK1</w:t>
            </w:r>
          </w:p>
        </w:tc>
      </w:tr>
      <w:tr w:rsidR="008A487D" w:rsidRPr="0025591E" w14:paraId="3BBA0274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6F2AC9D9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78E74C1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066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0F21F1C0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F-1 signaling pathwa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443F9DD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ED56614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S6KB1, TFRC, EIF4E, PIK3R3, PIK3R1, ERBB2, MAPK1</w:t>
            </w:r>
          </w:p>
        </w:tc>
      </w:tr>
      <w:tr w:rsidR="008A487D" w:rsidRPr="0025591E" w14:paraId="1E5D8243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69FCF946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8F3EA2B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5168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06B3123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rpes simplex infectio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B48EA6D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75621DA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P1CB, CDK1, HCFC2, CDC34, USP7, IFNAR1, CSNK2B, TAF5, IFIH1, FADD, EIF2AK3, OAS3, CYCS, CSNK2A1</w:t>
            </w:r>
          </w:p>
        </w:tc>
      </w:tr>
      <w:tr w:rsidR="008A487D" w:rsidRPr="0025591E" w14:paraId="48874B96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045B048F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2CA889D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516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1EE7BE63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patitis C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B7F9D27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9BCBC0F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KBKG, PPP2CA, IFNAR1, PDPK1, PIK3R3, EIF2AK1, EIF2AK3, PIAS1, OAS3, PIK3R1, PPP2R2D, MAPK1</w:t>
            </w:r>
          </w:p>
        </w:tc>
      </w:tr>
      <w:tr w:rsidR="008A487D" w:rsidRPr="0025591E" w14:paraId="756F0FCA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096BA5EB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1C8D57B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341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10B29080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e excision repair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D5E368D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25F849C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E2, POLL, SMUG1, LIG1, HMGB1</w:t>
            </w:r>
          </w:p>
        </w:tc>
      </w:tr>
      <w:tr w:rsidR="008A487D" w:rsidRPr="0025591E" w14:paraId="684C43B6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40BD9E49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56E318F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1521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F700907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GFR tyrosine kinase inhibitor resistance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8170F5B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7B510A5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S6KB1, EIF4E, PIK3R3, PIK3R1, ERBB2, MAPK1</w:t>
            </w:r>
          </w:p>
        </w:tc>
      </w:tr>
      <w:tr w:rsidR="008A487D" w:rsidRPr="0025591E" w14:paraId="5C9204AB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50CE78AE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BF883B4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39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7E157B9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ppo signaling pathwa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AEF2B0D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4535935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VL3, PPP1CB, YWHAB, YWHAH, FBXW11, PPP2CA, SCRIB, ACTB, PPP2R2D, MOB1A, PATJ</w:t>
            </w:r>
          </w:p>
        </w:tc>
      </w:tr>
      <w:tr w:rsidR="008A487D" w:rsidRPr="0025591E" w14:paraId="44F8F20F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68C9F9B9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77E13BD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068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AC7F1DC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xO</w:t>
            </w:r>
            <w:proofErr w:type="spellEnd"/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396413D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651A377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P7, PDPK1, CAT, PIK3R3, PIK3R1, MAPK1</w:t>
            </w:r>
          </w:p>
        </w:tc>
      </w:tr>
      <w:tr w:rsidR="008A487D" w:rsidRPr="0025591E" w14:paraId="6F6238B7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1D6AFD85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.11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C8CA984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3013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B4FEA65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NA transport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3DFFC6F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2E3FCB3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X, PABPC4, NUP50, XPO1, ACIN1, RANGAP1, DDX20, EIF4E, NCBP1, UPF3B, NXT2, THOC7, EIF2S2, EIF4EBP3</w:t>
            </w:r>
          </w:p>
        </w:tc>
      </w:tr>
      <w:tr w:rsidR="008A487D" w:rsidRPr="0025591E" w14:paraId="57CE557C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2626AE95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5044566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5167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7FE72787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posi sarcoma-associated herpesvirus infectio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1E45F33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1251CCB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PKAPK2, PIK3R3, FADD, PPP3R1, MAPK1, CYCS</w:t>
            </w:r>
          </w:p>
        </w:tc>
      </w:tr>
      <w:tr w:rsidR="008A487D" w:rsidRPr="0025591E" w14:paraId="3ACE85F9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21B269AA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48C5CA6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662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7CB277F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 cell receptor signaling pathwa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7B6E8C9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F0D42F4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1, PPP3CB, PIK3R3, PPP3R1, PIK3R1, MAPK1</w:t>
            </w:r>
          </w:p>
        </w:tc>
      </w:tr>
      <w:tr w:rsidR="008A487D" w:rsidRPr="0025591E" w14:paraId="4D8DD31D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1FF67AB3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DCDE551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919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EE3286B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yroid hormone signaling pathwa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B928277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EA3D0CB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AC2, PDPK1, PIK3R3, MED13, PIK3R1, MAPK1</w:t>
            </w:r>
          </w:p>
        </w:tc>
      </w:tr>
      <w:tr w:rsidR="008A487D" w:rsidRPr="0025591E" w14:paraId="20EA7719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54E8D16E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2B75742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66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4E9B40D7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 cell receptor signaling pathwa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51344FC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F4A4FF6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PK1, PIK3R3, PPP3R1, PIK3R1, MAPK1</w:t>
            </w:r>
          </w:p>
        </w:tc>
      </w:tr>
      <w:tr w:rsidR="008A487D" w:rsidRPr="0025591E" w14:paraId="747C91FC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5DE7AEAE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C2536AF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346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5AAF9983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nconi anemia pathwa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DA10A70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61A27FB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CA1, POLH, ATRIP, BLM, BRCA2, FANCB, PMS2</w:t>
            </w:r>
          </w:p>
        </w:tc>
      </w:tr>
      <w:tr w:rsidR="008A487D" w:rsidRPr="0025591E" w14:paraId="616919C7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69F96D86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0EBACFC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664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0C580A54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c epsilon RI signaling pathwa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890F6A2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C526E94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PK1, PIK3R3, PIK3R1, MAPK1</w:t>
            </w:r>
          </w:p>
        </w:tc>
      </w:tr>
      <w:tr w:rsidR="008A487D" w:rsidRPr="0025591E" w14:paraId="0922F676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180EC45B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98FA177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5223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63213DE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A3109FC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658D653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PK1, PIK3R3, MAPK1</w:t>
            </w:r>
          </w:p>
        </w:tc>
      </w:tr>
      <w:tr w:rsidR="008A487D" w:rsidRPr="0025591E" w14:paraId="71485FD6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1D55CB36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F618EE3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625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5CB3841D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-type lectin receptor signaling pathwa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DE02ADE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BD97AC9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B, MAPKAPK2, PPP3CB, PIK3R3, PPP3R1, PIK3R1, MAPK1</w:t>
            </w:r>
          </w:p>
        </w:tc>
      </w:tr>
      <w:tr w:rsidR="008A487D" w:rsidRPr="0025591E" w14:paraId="410A3AFD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00918763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A039124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1522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5E40A6B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ndocrine resistance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8705EDF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9F46D19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S6KB1, CDKN2C, PIK3R3, PIK3R1, MAPK1</w:t>
            </w:r>
          </w:p>
        </w:tc>
      </w:tr>
      <w:tr w:rsidR="008A487D" w:rsidRPr="0025591E" w14:paraId="7ACC7AFA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4085CCC2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80D07F0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345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56F67DBE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n-homologous end-joining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942D005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3331C2C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D50, POLL, MRE11</w:t>
            </w:r>
          </w:p>
        </w:tc>
      </w:tr>
      <w:tr w:rsidR="008A487D" w:rsidRPr="0025591E" w14:paraId="0298B167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1196D577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287E775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5221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12C75A4F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ute myeloid leukemia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4E04445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AA7CE0E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S6KB1, PIK3R3, PIK3R1, MAPK1</w:t>
            </w:r>
          </w:p>
        </w:tc>
      </w:tr>
      <w:tr w:rsidR="008A487D" w:rsidRPr="0025591E" w14:paraId="3A79FEE7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36DA6661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396664A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151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6BDF0790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3K-Akt signaling pathwa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63201B1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777D02C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1, PPP2R5C, YWHAB, YWHAH, HSP90B1, PPP2CA, RPS6KB1, HSP90AA1, PDPK1, EIF4E, PIK3R3, ITGA2B, PIK3R1, PPP2R2D, ERBB2, MAPK1</w:t>
            </w:r>
          </w:p>
        </w:tc>
      </w:tr>
      <w:tr w:rsidR="008A487D" w:rsidRPr="0025591E" w14:paraId="63B97887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7534B25D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1ABA0CF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501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044E4F7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zheimer disease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E10A150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F0952C7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N1, UQCRC2, FADD, PPP3R1, MAPK1, CYCS</w:t>
            </w:r>
          </w:p>
        </w:tc>
      </w:tr>
      <w:tr w:rsidR="008A487D" w:rsidRPr="0025591E" w14:paraId="732D3682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5D51C3E2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4D4A413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071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0CA720C2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hingolipid signaling pathwa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2A05A44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CB3A77C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1, PPP2R5C, PPP2CA, PDPK1, PIK3R3, PIK3R1, PPP2R2D, MAPK1</w:t>
            </w:r>
          </w:p>
        </w:tc>
      </w:tr>
      <w:tr w:rsidR="008A487D" w:rsidRPr="0025591E" w14:paraId="696EADEE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289110BD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03BF1B5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152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76B49ECB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PK signaling pathwa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A3CBD1F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7300CFA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8A, PPP2R5C, PPP2CA, RPS6KB1, PPP2R5E, HMGCR, PDPK1, PIK3R3, PIK3R1, PPP2R2D, RPS6KB2</w:t>
            </w:r>
          </w:p>
        </w:tc>
      </w:tr>
      <w:tr w:rsidR="008A487D" w:rsidRPr="0025591E" w14:paraId="7018F773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56137EDE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4F6EAB5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668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4F96F659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NF signaling pathwa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D7590F1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2465ADF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K3R3, FADD, BIRC3, PIK3R1, MAPK1</w:t>
            </w:r>
          </w:p>
        </w:tc>
      </w:tr>
      <w:tr w:rsidR="008A487D" w:rsidRPr="0025591E" w14:paraId="43FDF382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08D9D9D6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8869F51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115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4F9A9F39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53 signaling pathwa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9DB1B68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5B74C7B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K1, CYCS</w:t>
            </w:r>
          </w:p>
        </w:tc>
      </w:tr>
      <w:tr w:rsidR="008A487D" w:rsidRPr="0025591E" w14:paraId="197B0B63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0073A07E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EE0A237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5216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ABC0AC6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yroid cancer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AF6176F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DEDDE6F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OA4, MAPK1</w:t>
            </w:r>
          </w:p>
        </w:tc>
      </w:tr>
      <w:tr w:rsidR="008A487D" w:rsidRPr="0025591E" w14:paraId="43C94F64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20709E3F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B73A317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5145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E4478C8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xoplasmosi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3DA58CF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A8DFA54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PK1, BIRC3, MAPK1, CYCS</w:t>
            </w:r>
          </w:p>
        </w:tc>
      </w:tr>
      <w:tr w:rsidR="008A487D" w:rsidRPr="0025591E" w14:paraId="75C60E01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1CF7983B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197CE4C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3022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17D222A9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al transcription factor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3887A31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55C4B0F8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F2F1, GTF2H1, GTF2A1, TAF5</w:t>
            </w:r>
          </w:p>
        </w:tc>
      </w:tr>
      <w:tr w:rsidR="008A487D" w:rsidRPr="0025591E" w14:paraId="0EFBEF14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4A143C7E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56178A1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342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075D7D93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ucleotide excision repair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8A73603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31CFE11D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F2H1, POLE2, CUL4A</w:t>
            </w:r>
          </w:p>
        </w:tc>
      </w:tr>
      <w:tr w:rsidR="008A487D" w:rsidRPr="0025591E" w14:paraId="48C4B835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720F8810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8E3B7AF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142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30AA7BD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AD1DE78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20506F26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AF, NPC1, ATP6V0A2</w:t>
            </w:r>
          </w:p>
        </w:tc>
      </w:tr>
      <w:tr w:rsidR="008A487D" w:rsidRPr="0025591E" w14:paraId="3F16C71F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3DDB93F5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BC7FB84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5152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3208C4CE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uberculosi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572E21D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3592CC0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DD, PPP3R1, ATP6V0A2, MAPK1, CYCS</w:t>
            </w:r>
          </w:p>
        </w:tc>
      </w:tr>
      <w:tr w:rsidR="008A487D" w:rsidRPr="0025591E" w14:paraId="32FE03BB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67E1D663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DEA83E8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915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08D3435C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trogen signaling pathwa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BCBDF5D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4744BC71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90B1, HSP90AA1, PIK3R3, MAPK1</w:t>
            </w:r>
          </w:p>
        </w:tc>
      </w:tr>
      <w:tr w:rsidR="008A487D" w:rsidRPr="0025591E" w14:paraId="08806F38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55E1FE1D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9DE8EED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5225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4A1E059F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patocellular carcinoma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CCA7156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D6AE281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CB1, DVL3, NFE2L2, RPS6KB1, SMARCD1, TCF7L2, SMARCC2, ACTL6A, PIK3R3, ACTB, PIK3R1, MAPK1, SMARCD2, RPS6KB2</w:t>
            </w:r>
          </w:p>
        </w:tc>
      </w:tr>
      <w:tr w:rsidR="008A487D" w:rsidRPr="0025591E" w14:paraId="5900741F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423770AA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3EA01DF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012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356B93B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bB</w:t>
            </w:r>
            <w:proofErr w:type="spellEnd"/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10CD184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73CEA0EC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S6KB1, PIK3R3, PIK3R1, MAPK1</w:t>
            </w:r>
          </w:p>
        </w:tc>
      </w:tr>
      <w:tr w:rsidR="008A487D" w:rsidRPr="0025591E" w14:paraId="5D5949B8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0173A2CE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C396EA2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93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525626BA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ype II diabetes mellitu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E1885C3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1DD05BAA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K3R3, MAPK1</w:t>
            </w:r>
          </w:p>
        </w:tc>
      </w:tr>
      <w:tr w:rsidR="008A487D" w:rsidRPr="0025591E" w14:paraId="703DC5E8" w14:textId="77777777" w:rsidTr="00AF52C2">
        <w:trPr>
          <w:trHeight w:val="144"/>
        </w:trPr>
        <w:tc>
          <w:tcPr>
            <w:tcW w:w="1350" w:type="dxa"/>
            <w:shd w:val="clear" w:color="auto" w:fill="auto"/>
            <w:vAlign w:val="center"/>
            <w:hideMark/>
          </w:tcPr>
          <w:p w14:paraId="456E0431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E-0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8A3984E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GG:04666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14:paraId="2716AD46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c gamma R-mediated phagocytosis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C020E1A" w14:textId="77777777" w:rsidR="008A487D" w:rsidRPr="0025591E" w:rsidRDefault="008A487D" w:rsidP="00AF52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0" w:type="dxa"/>
            <w:shd w:val="clear" w:color="auto" w:fill="auto"/>
            <w:vAlign w:val="center"/>
            <w:hideMark/>
          </w:tcPr>
          <w:p w14:paraId="65E3D3B5" w14:textId="77777777" w:rsidR="008A487D" w:rsidRPr="0025591E" w:rsidRDefault="008A487D" w:rsidP="00AF52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559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S6KB1, PIK3R3, PIK3R1, MAPK1</w:t>
            </w:r>
          </w:p>
        </w:tc>
      </w:tr>
    </w:tbl>
    <w:p w14:paraId="183B0052" w14:textId="77777777" w:rsidR="009545C2" w:rsidRDefault="008A487D"/>
    <w:sectPr w:rsidR="009545C2" w:rsidSect="008A48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87D"/>
    <w:rsid w:val="004F5E5C"/>
    <w:rsid w:val="008A487D"/>
    <w:rsid w:val="00B13D1C"/>
    <w:rsid w:val="00D30ED8"/>
    <w:rsid w:val="00EA1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4B540A"/>
  <w15:chartTrackingRefBased/>
  <w15:docId w15:val="{481033FA-A87E-694D-8AB8-585431EA3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17</Words>
  <Characters>7329</Characters>
  <Application>Microsoft Office Word</Application>
  <DocSecurity>0</DocSecurity>
  <Lines>666</Lines>
  <Paragraphs>649</Paragraphs>
  <ScaleCrop>false</ScaleCrop>
  <Company/>
  <LinksUpToDate>false</LinksUpToDate>
  <CharactersWithSpaces>7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Xu (Student)</dc:creator>
  <cp:keywords/>
  <dc:description/>
  <cp:lastModifiedBy>Cindy Xu (Student)</cp:lastModifiedBy>
  <cp:revision>1</cp:revision>
  <dcterms:created xsi:type="dcterms:W3CDTF">2020-04-27T23:54:00Z</dcterms:created>
  <dcterms:modified xsi:type="dcterms:W3CDTF">2020-04-27T23:55:00Z</dcterms:modified>
</cp:coreProperties>
</file>